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rPr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Table.</w:t>
      </w:r>
      <w:r w:rsidDel="00000000" w:rsidR="00000000" w:rsidRPr="00000000">
        <w:rPr>
          <w:sz w:val="24"/>
          <w:szCs w:val="24"/>
          <w:rtl w:val="0"/>
        </w:rPr>
        <w:t xml:space="preserve"> Characteristics of 37 population-based prevalence surveys during the COVID-19 pandemic until September</w:t>
      </w:r>
    </w:p>
    <w:p w:rsidR="00000000" w:rsidDel="00000000" w:rsidP="00000000" w:rsidRDefault="00000000" w:rsidRPr="00000000" w14:paraId="00000002">
      <w:pPr>
        <w:rPr>
          <w:sz w:val="16"/>
          <w:szCs w:val="16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5555.0" w:type="dxa"/>
        <w:jc w:val="left"/>
        <w:tblInd w:w="40.0" w:type="pct"/>
        <w:tblLayout w:type="fixed"/>
        <w:tblLook w:val="0600"/>
      </w:tblPr>
      <w:tblGrid>
        <w:gridCol w:w="1080"/>
        <w:gridCol w:w="1035"/>
        <w:gridCol w:w="855"/>
        <w:gridCol w:w="1050"/>
        <w:gridCol w:w="1890"/>
        <w:gridCol w:w="975"/>
        <w:gridCol w:w="1290"/>
        <w:gridCol w:w="1740"/>
        <w:gridCol w:w="1320"/>
        <w:gridCol w:w="993.0708661417316"/>
        <w:gridCol w:w="1346.9291338582684"/>
        <w:gridCol w:w="1458.0708661417316"/>
        <w:gridCol w:w="521.9291338582684"/>
        <w:tblGridChange w:id="0">
          <w:tblGrid>
            <w:gridCol w:w="1080"/>
            <w:gridCol w:w="1035"/>
            <w:gridCol w:w="855"/>
            <w:gridCol w:w="1050"/>
            <w:gridCol w:w="1890"/>
            <w:gridCol w:w="975"/>
            <w:gridCol w:w="1290"/>
            <w:gridCol w:w="1740"/>
            <w:gridCol w:w="1320"/>
            <w:gridCol w:w="993.0708661417316"/>
            <w:gridCol w:w="1346.9291338582684"/>
            <w:gridCol w:w="1458.0708661417316"/>
            <w:gridCol w:w="521.9291338582684"/>
          </w:tblGrid>
        </w:tblGridChange>
      </w:tblGrid>
      <w:tr>
        <w:trPr>
          <w:trHeight w:val="765" w:hRule="atLeast"/>
        </w:trPr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ontinent and Reg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over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o. roun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Period (202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Sample selection meth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o. tes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Biological samp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est(s) us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est validation 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Sensitivity </w:t>
            </w:r>
          </w:p>
          <w:p w:rsidR="00000000" w:rsidDel="00000000" w:rsidP="00000000" w:rsidRDefault="00000000" w:rsidRPr="00000000" w14:paraId="0000000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(95% CI) ‡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Specificity (95% CI) ‡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Prevalence 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Ref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65" w:hRule="atLeast"/>
        </w:trPr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Afri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840" w:hRule="atLeast"/>
        </w:trPr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iger State / Niger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June 26-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dom selection using clustered-stratified strategy covering the 3 geopolitical zones in the s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hole 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FIA for IgG/Ig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, RT-PCR confirmed ca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gG: 25.41%</w:t>
            </w:r>
          </w:p>
          <w:p w:rsidR="00000000" w:rsidDel="00000000" w:rsidP="00000000" w:rsidRDefault="00000000" w:rsidRPr="00000000" w14:paraId="0000002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gM: 2.16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</w:t>
            </w:r>
            <w:hyperlink r:id="rId6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16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50" w:hRule="atLeast"/>
        </w:trPr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As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900" w:hRule="atLeast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uhan / Hubei / Chi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unicip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y 14 - June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reening programme (not detaile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,899,8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T-PCR and mixed testing via sample pool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03 / 10,000 (0.270 - 0.33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</w:t>
            </w:r>
            <w:hyperlink r:id="rId7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17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750" w:hRule="atLeast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umbai / Ind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unicip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lums: June 29 - July 14</w:t>
            </w:r>
          </w:p>
          <w:p w:rsidR="00000000" w:rsidDel="00000000" w:rsidP="00000000" w:rsidRDefault="00000000" w:rsidRPr="00000000" w14:paraId="0000004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-slums: July 3 - July 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dom selection of households using geographically-spaced community sampling in areas classified as slums and as non-slu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,904</w:t>
            </w:r>
          </w:p>
          <w:p w:rsidR="00000000" w:rsidDel="00000000" w:rsidP="00000000" w:rsidRDefault="00000000" w:rsidRPr="00000000" w14:paraId="0000004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lums: 4,202</w:t>
            </w:r>
          </w:p>
          <w:p w:rsidR="00000000" w:rsidDel="00000000" w:rsidP="00000000" w:rsidRDefault="00000000" w:rsidRPr="00000000" w14:paraId="0000004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-slums: 2,7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r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IA for I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, by other stud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0% (74.4-96.5)-</w:t>
            </w:r>
          </w:p>
          <w:p w:rsidR="00000000" w:rsidDel="00000000" w:rsidP="00000000" w:rsidRDefault="00000000" w:rsidRPr="00000000" w14:paraId="0000005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6.9% (89.5-99.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% (95.4-1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lums: 54.1% (52.7-55.6)</w:t>
            </w:r>
          </w:p>
          <w:p w:rsidR="00000000" w:rsidDel="00000000" w:rsidP="00000000" w:rsidRDefault="00000000" w:rsidRPr="00000000" w14:paraId="0000005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-slums: 16.1% (14.9-17.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</w:t>
            </w:r>
            <w:hyperlink r:id="rId8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18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260" w:hRule="atLeast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uilan Province / Ir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ovi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pri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dom selection of households using multistage cluster strate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pillary 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FIA for IgG/Ig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, by manufacturer and other 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3.3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w: 22% (19-26)</w:t>
            </w:r>
          </w:p>
          <w:p w:rsidR="00000000" w:rsidDel="00000000" w:rsidP="00000000" w:rsidRDefault="00000000" w:rsidRPr="00000000" w14:paraId="0000006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eighted: 21% (14-29)</w:t>
            </w:r>
          </w:p>
          <w:p w:rsidR="00000000" w:rsidDel="00000000" w:rsidP="00000000" w:rsidRDefault="00000000" w:rsidRPr="00000000" w14:paraId="0000006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st adjusted: 33% (28-3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</w:t>
            </w:r>
            <w:hyperlink r:id="rId9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19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900" w:hRule="atLeast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tsunomiya / Jap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unicip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 June - 5 Ju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dom selection of households from basic resident regist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inform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IA for I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, by manufactur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7.3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6.3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weighted: 0.40% (0.08-1.18)</w:t>
            </w:r>
          </w:p>
          <w:p w:rsidR="00000000" w:rsidDel="00000000" w:rsidP="00000000" w:rsidRDefault="00000000" w:rsidRPr="00000000" w14:paraId="0000007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eighted: 1.23% (0.17-2.2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</w:t>
            </w:r>
            <w:hyperlink r:id="rId10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20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215" w:hRule="atLeast"/>
        </w:trPr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est Bank / Palesti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un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June 15-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dom selection of households based on census tracts with probability proportional to size sampl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3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r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IA for IgG/Ig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, RT-PCR confirmed ca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% (88.1-100) (14 days post PCR confirmation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.81% (99.65-99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% (0-0.003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</w:t>
            </w:r>
            <w:hyperlink r:id="rId11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21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65" w:hRule="atLeast"/>
        </w:trPr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Euro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080" w:hRule="atLeast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aroe Islands / Denmar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g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pril 27 - May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dom selection based on the Population Regist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0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r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utomated (ELISA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, by manufactur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4.4% (90.9-96.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% (98.8–100.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7% (0.3-1.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</w:t>
            </w:r>
            <w:hyperlink r:id="rId12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22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035" w:hRule="atLeast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ngla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unt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y 01 - June 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dom selection using the National Health Service (NHS) patient li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0,6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lf-administered N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T-PC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3% (0.11-0.1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</w:t>
            </w:r>
            <w:hyperlink r:id="rId13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23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753.0708661417323" w:hRule="atLeast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ngla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unt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June 20 - 13 Ju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dom selection of adults using the NHS patient li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5,6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inger-prick 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F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, RT-PCR confirmed ca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4.4% (70.5-93.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8.6% (97.1-99.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w: 5.6% (5.4-5.7).</w:t>
            </w:r>
          </w:p>
          <w:p w:rsidR="00000000" w:rsidDel="00000000" w:rsidP="00000000" w:rsidRDefault="00000000" w:rsidRPr="00000000" w14:paraId="000000B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st adjusted: 6.0% (5.8-6.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</w:t>
            </w:r>
            <w:hyperlink r:id="rId14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24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301.7427411417325" w:hRule="atLeast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ustadt-am-Rennsteig / German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unicip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y 12-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ll households from the community were invi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haryngeal washes</w:t>
            </w:r>
          </w:p>
          <w:p w:rsidR="00000000" w:rsidDel="00000000" w:rsidP="00000000" w:rsidRDefault="00000000" w:rsidRPr="00000000" w14:paraId="000000B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lood draw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T-PCR, 2 ELISAs, 2 CLIAs for IgG, 1 CMIA for I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inform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T-PCR: 0%</w:t>
            </w:r>
          </w:p>
          <w:p w:rsidR="00000000" w:rsidDel="00000000" w:rsidP="00000000" w:rsidRDefault="00000000" w:rsidRPr="00000000" w14:paraId="000000C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tibody: 8.4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</w:t>
            </w:r>
            <w:hyperlink r:id="rId15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25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245" w:hRule="atLeast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unga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unt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y 1-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dom selection based on settlements using two-stage stratified strategy, and stratification by age from the population regist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,5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PS</w:t>
            </w:r>
          </w:p>
          <w:p w:rsidR="00000000" w:rsidDel="00000000" w:rsidP="00000000" w:rsidRDefault="00000000" w:rsidRPr="00000000" w14:paraId="000000C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T-PCR</w:t>
            </w:r>
          </w:p>
          <w:p w:rsidR="00000000" w:rsidDel="00000000" w:rsidP="00000000" w:rsidRDefault="00000000" w:rsidRPr="00000000" w14:paraId="000000D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utomated antibody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inform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8 / 10.000 (50–8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</w:t>
            </w:r>
            <w:hyperlink r:id="rId16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26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990" w:hRule="atLeast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cela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unt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pril 1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dom selection (not detaile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,2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T-PC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 genome copies per rea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 cross-reactivity observ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6% (0.3-0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</w:t>
            </w:r>
            <w:hyperlink r:id="rId17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27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842.2505536417325" w:hRule="atLeast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stiglione d'Adda / Lombardy / Ita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unicip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y 18 - June 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dom selection stratifying by sex and age classes from the municipal registry li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PS</w:t>
            </w:r>
          </w:p>
          <w:p w:rsidR="00000000" w:rsidDel="00000000" w:rsidP="00000000" w:rsidRDefault="00000000" w:rsidRPr="00000000" w14:paraId="000000E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rum blood drawn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IA for I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inform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.6% (17.2-29.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</w:t>
            </w:r>
            <w:hyperlink r:id="rId18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28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080" w:hRule="atLeast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ó / Vêneto / Ita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unicip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eginning of lockdown: February 21–29,</w:t>
            </w:r>
          </w:p>
          <w:p w:rsidR="00000000" w:rsidDel="00000000" w:rsidP="00000000" w:rsidRDefault="00000000" w:rsidRPr="00000000" w14:paraId="000000F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nd of lockdown: March 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ampling from the majority of the municipality popul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eginning of lockdown: 2,812</w:t>
            </w:r>
          </w:p>
          <w:p w:rsidR="00000000" w:rsidDel="00000000" w:rsidP="00000000" w:rsidRDefault="00000000" w:rsidRPr="00000000" w14:paraId="000000F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nd of lockdown: 2,343 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T-PC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 gene: 5 genome copies per reaction</w:t>
            </w:r>
          </w:p>
          <w:p w:rsidR="00000000" w:rsidDel="00000000" w:rsidP="00000000" w:rsidRDefault="00000000" w:rsidRPr="00000000" w14:paraId="000000F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dRp gene: 50 genome copies per rea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eginning of lockdown: 2.6% (2.1-3.3)</w:t>
            </w:r>
          </w:p>
          <w:p w:rsidR="00000000" w:rsidDel="00000000" w:rsidP="00000000" w:rsidRDefault="00000000" w:rsidRPr="00000000" w14:paraId="0000010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nd of lockdown: 1.2% (0.8-1.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</w:t>
            </w:r>
            <w:hyperlink r:id="rId19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29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080" w:hRule="atLeast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uxembour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unt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pril 15 - May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dom selection defined by the crossing of the 3 stratification variables through a deterministic random bit generator within str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T-PCR: 1,842</w:t>
            </w:r>
          </w:p>
          <w:p w:rsidR="00000000" w:rsidDel="00000000" w:rsidP="00000000" w:rsidRDefault="00000000" w:rsidRPr="00000000" w14:paraId="0000010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gA and IgG: 1,820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PS</w:t>
            </w:r>
          </w:p>
          <w:p w:rsidR="00000000" w:rsidDel="00000000" w:rsidP="00000000" w:rsidRDefault="00000000" w:rsidRPr="00000000" w14:paraId="0000010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lood draw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T-PCR</w:t>
            </w:r>
          </w:p>
          <w:p w:rsidR="00000000" w:rsidDel="00000000" w:rsidP="00000000" w:rsidRDefault="00000000" w:rsidRPr="00000000" w14:paraId="0000010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E-labelled ELISA for IgA/I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, cohort of hospitalized patie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mbined (IgA/IgG): 85.7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mbined (IgA/IgG) 99,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T-PCR: 0.3%</w:t>
            </w:r>
          </w:p>
          <w:p w:rsidR="00000000" w:rsidDel="00000000" w:rsidP="00000000" w:rsidRDefault="00000000" w:rsidRPr="00000000" w14:paraId="0000011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gA: 11.0%</w:t>
            </w:r>
          </w:p>
          <w:p w:rsidR="00000000" w:rsidDel="00000000" w:rsidP="00000000" w:rsidRDefault="00000000" w:rsidRPr="00000000" w14:paraId="0000011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gG: 1.9%</w:t>
            </w:r>
          </w:p>
          <w:p w:rsidR="00000000" w:rsidDel="00000000" w:rsidP="00000000" w:rsidRDefault="00000000" w:rsidRPr="00000000" w14:paraId="0000011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oth IgA and IgG: 1.6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</w:t>
            </w:r>
            <w:hyperlink r:id="rId20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30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230" w:hRule="atLeast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loven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unt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pril 20 - May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dom selection of a representative sample using Central Population Register d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3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wo-target PCR-based assa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5% (posterior mean 0.18%, 95% Bayesian CI: 0.03-0.47; 95% highest density region 0.01-0.4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</w:t>
            </w:r>
            <w:hyperlink r:id="rId21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31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425" w:hRule="atLeast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unt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pril 27 - May 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dom selection of households based on census tracts using stratified two-stage strategy and performed by National Institute of Statistic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1,0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inger-prick blood</w:t>
            </w:r>
          </w:p>
          <w:p w:rsidR="00000000" w:rsidDel="00000000" w:rsidP="00000000" w:rsidRDefault="00000000" w:rsidRPr="00000000" w14:paraId="0000012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lood draw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FIA for IgG/IgM</w:t>
            </w:r>
          </w:p>
          <w:p w:rsidR="00000000" w:rsidDel="00000000" w:rsidP="00000000" w:rsidRDefault="00000000" w:rsidRPr="00000000" w14:paraId="0000012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CLIA for I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, RT-PCR-positive individuals for both tes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gG: 82.1%</w:t>
            </w:r>
          </w:p>
          <w:p w:rsidR="00000000" w:rsidDel="00000000" w:rsidP="00000000" w:rsidRDefault="00000000" w:rsidRPr="00000000" w14:paraId="0000012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gM: 69.6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gG: 100%</w:t>
            </w:r>
          </w:p>
          <w:p w:rsidR="00000000" w:rsidDel="00000000" w:rsidP="00000000" w:rsidRDefault="00000000" w:rsidRPr="00000000" w14:paraId="0000013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gM: 9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int-of-care test: 5.0% (4.7-5.4)</w:t>
            </w:r>
          </w:p>
          <w:p w:rsidR="00000000" w:rsidDel="00000000" w:rsidP="00000000" w:rsidRDefault="00000000" w:rsidRPr="00000000" w14:paraId="0000013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mmunoassay: 4.6% (4.3-5.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</w:t>
            </w:r>
            <w:hyperlink r:id="rId22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32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990" w:hRule="atLeast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rcelona / S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unicip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pril 21-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dom selection from individuals registered at a primary health care faci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pillary 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FIA for IgG/ Ig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inform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47% (3.44-8.5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</w:t>
            </w:r>
            <w:hyperlink r:id="rId23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33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945" w:hRule="atLeast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ockholm / Swed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unicip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June 17-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dom selection (not detaile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3</w:t>
            </w:r>
          </w:p>
          <w:p w:rsidR="00000000" w:rsidDel="00000000" w:rsidP="00000000" w:rsidRDefault="00000000" w:rsidRPr="00000000" w14:paraId="0000014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rra Djurgårdsstaden: 123</w:t>
            </w:r>
          </w:p>
          <w:p w:rsidR="00000000" w:rsidDel="00000000" w:rsidP="00000000" w:rsidRDefault="00000000" w:rsidRPr="00000000" w14:paraId="0000014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nsta: 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inform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FIA for IgG/Ig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, serum from negative and RT-PCR-positive individua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6"/>
                <w:szCs w:val="16"/>
                <w:rtl w:val="0"/>
              </w:rPr>
              <w:t xml:space="preserve">≅10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-95.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rra Djurgårdsstaden: 4.1% (± 3.5%)</w:t>
            </w:r>
          </w:p>
          <w:p w:rsidR="00000000" w:rsidDel="00000000" w:rsidP="00000000" w:rsidRDefault="00000000" w:rsidRPr="00000000" w14:paraId="0000015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nsta: 30% (± 9.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</w:t>
            </w:r>
            <w:hyperlink r:id="rId24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34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005" w:hRule="atLeast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ockholm / Swed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unicip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pril 01 - May 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dom selection of adults in households and mail distribution of home-sampling ki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78</w:t>
            </w:r>
          </w:p>
          <w:p w:rsidR="00000000" w:rsidDel="00000000" w:rsidP="00000000" w:rsidRDefault="00000000" w:rsidRPr="00000000" w14:paraId="0000015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t 1: 435</w:t>
            </w:r>
          </w:p>
          <w:p w:rsidR="00000000" w:rsidDel="00000000" w:rsidP="00000000" w:rsidRDefault="00000000" w:rsidRPr="00000000" w14:paraId="0000015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t 2: 443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inger-prick 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ultiplexed serology assay (developed in this pape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, compared to ELISA assays (EuroImmun AG) against the S1 and N protei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6-100% (depending on the antigen use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t 1: 10.11% (7.31-12.92)</w:t>
            </w:r>
          </w:p>
          <w:p w:rsidR="00000000" w:rsidDel="00000000" w:rsidP="00000000" w:rsidRDefault="00000000" w:rsidRPr="00000000" w14:paraId="0000016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t 2: 10.84% (7.94-13.7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</w:t>
            </w:r>
            <w:hyperlink r:id="rId25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35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230" w:hRule="atLeast"/>
        </w:trPr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eneva / Switzerla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unicip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pril 6 - May 9</w:t>
            </w:r>
          </w:p>
          <w:p w:rsidR="00000000" w:rsidDel="00000000" w:rsidP="00000000" w:rsidRDefault="00000000" w:rsidRPr="00000000" w14:paraId="0000016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once every week for 5 week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dom selection based on an already existing representative sample of the general population (Bus Santé study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,7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eripheral venous 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utomated (ELISA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, sera from pre-pandemic negative controls and RT-PCR-positive individua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3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1: 4.8% (2.4–8.0)</w:t>
            </w:r>
          </w:p>
          <w:p w:rsidR="00000000" w:rsidDel="00000000" w:rsidP="00000000" w:rsidRDefault="00000000" w:rsidRPr="00000000" w14:paraId="0000016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2: 8.5% (5.9–11.4)</w:t>
            </w:r>
          </w:p>
          <w:p w:rsidR="00000000" w:rsidDel="00000000" w:rsidP="00000000" w:rsidRDefault="00000000" w:rsidRPr="00000000" w14:paraId="0000017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3: 10.9% (7.9–14.4)</w:t>
            </w:r>
          </w:p>
          <w:p w:rsidR="00000000" w:rsidDel="00000000" w:rsidP="00000000" w:rsidRDefault="00000000" w:rsidRPr="00000000" w14:paraId="0000017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4: 6.6% (4.3–9.4)</w:t>
            </w:r>
          </w:p>
          <w:p w:rsidR="00000000" w:rsidDel="00000000" w:rsidP="00000000" w:rsidRDefault="00000000" w:rsidRPr="00000000" w14:paraId="0000017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5: 10.8% (8.2–13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</w:t>
            </w:r>
            <w:hyperlink r:id="rId26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36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600" w:hRule="atLeast"/>
        </w:trPr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4">
            <w:pPr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orth America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237.91015625" w:hRule="atLeast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s Angeles / California / US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un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pril 10-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dom selection with stratification in subgroups based on age, sex, race, and ethnicity distribu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inform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F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, RT-PCR-positive individua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2.7% (76-88.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.5% (99.2 - 99.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06% (exact binomial: 2.84-5.6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</w:t>
            </w:r>
            <w:hyperlink r:id="rId27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37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005" w:hRule="atLeast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anta Clara / California / US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un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pril 3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acebook ads targeting a sample of individuals living within the county by demographic and geographic characteristics and stratific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,3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pillary 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F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, RT-PCR-positive individua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2.8% (76.0-88.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.5% (99.2-99.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w: 1.5% (exact binomial: 1.1-2.0)</w:t>
            </w:r>
          </w:p>
          <w:p w:rsidR="00000000" w:rsidDel="00000000" w:rsidP="00000000" w:rsidRDefault="00000000" w:rsidRPr="00000000" w14:paraId="0000019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st adjusted: 1.2% (0.7-1.8)</w:t>
            </w:r>
          </w:p>
          <w:p w:rsidR="00000000" w:rsidDel="00000000" w:rsidP="00000000" w:rsidRDefault="00000000" w:rsidRPr="00000000" w14:paraId="0000019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ensus-weighted: 2.8% (1.3-4.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</w:t>
            </w:r>
            <w:hyperlink r:id="rId28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38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305" w:hRule="atLeast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nnecticut / US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191919"/>
                <w:sz w:val="16"/>
                <w:szCs w:val="16"/>
                <w:rtl w:val="0"/>
              </w:rPr>
              <w:t xml:space="preserve">June 10 - July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dom selection from landline and cell phone numbers and re-stratification by census designa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r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utomated Immunodiagnostic System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, RT-PCR-positive individua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4% (81-9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191919"/>
                <w:sz w:val="16"/>
                <w:szCs w:val="16"/>
                <w:rtl w:val="0"/>
              </w:rPr>
              <w:t xml:space="preserve">3.1% (90% CI: 1.4-4.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</w:t>
            </w:r>
            <w:hyperlink r:id="rId29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39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050" w:hRule="atLeast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Kalb and Fulton counties / Georgia / US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un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pril 28 - May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dom selection of households based on two-stage cluster strate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las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utomated Immunodiagnostic Sys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, by CDC testing laborat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3.2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5% (1.4-4.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</w:t>
            </w:r>
            <w:hyperlink r:id="rId30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40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395" w:hRule="atLeast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laine / Idaho / US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un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y 4-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dom selection of volunteers after stratification by ZIP Code, age and gender within ZIP Co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las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IA for I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, by other stud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2.9-100% (14 days after symptom onset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.6-10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.7% (20.1-25.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</w:t>
            </w:r>
            <w:hyperlink r:id="rId31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41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582.91015625" w:hRule="atLeast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diana / US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pril 25-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dom selection based on a list of residents derived from tax returns, and stratification using public health preparedness districts as sampling str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,6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PS</w:t>
            </w:r>
          </w:p>
          <w:p w:rsidR="00000000" w:rsidDel="00000000" w:rsidP="00000000" w:rsidRDefault="00000000" w:rsidRPr="00000000" w14:paraId="000001C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eripheral venous 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T-PCR</w:t>
            </w:r>
          </w:p>
          <w:p w:rsidR="00000000" w:rsidDel="00000000" w:rsidP="00000000" w:rsidRDefault="00000000" w:rsidRPr="00000000" w14:paraId="000001C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IA for IgG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, by manufactur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% (14 days after symptom onset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.6% (14 days after symptom onset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T-PCR raw: 1.74% (1.10-2.54)</w:t>
            </w:r>
          </w:p>
          <w:p w:rsidR="00000000" w:rsidDel="00000000" w:rsidP="00000000" w:rsidRDefault="00000000" w:rsidRPr="00000000" w14:paraId="000001D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tibody raw: 1.01% (0.76–1.45)</w:t>
            </w:r>
          </w:p>
          <w:p w:rsidR="00000000" w:rsidDel="00000000" w:rsidP="00000000" w:rsidRDefault="00000000" w:rsidRPr="00000000" w14:paraId="000001D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verall estimate: 2.79% (2.02–3.7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</w:t>
            </w:r>
            <w:hyperlink r:id="rId32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42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095.160709891732" w:hRule="atLeast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ton Rouge / Louisiana / US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g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July 15-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D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dom selection using a method developed by Public Democracy, choosing between residents with digital ads for recruitment, and re-stratification of volunteers by census designa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,1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PS</w:t>
            </w:r>
          </w:p>
          <w:p w:rsidR="00000000" w:rsidDel="00000000" w:rsidP="00000000" w:rsidRDefault="00000000" w:rsidRPr="00000000" w14:paraId="000001D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lood draw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T-PCR</w:t>
            </w:r>
          </w:p>
          <w:p w:rsidR="00000000" w:rsidDel="00000000" w:rsidP="00000000" w:rsidRDefault="00000000" w:rsidRPr="00000000" w14:paraId="000001D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utomated (Qualitative immunoglobulin for IgG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inform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6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</w:t>
            </w:r>
            <w:hyperlink r:id="rId33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43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020" w:hRule="atLeast"/>
        </w:trPr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rleans and Jeferson Parishes / Louisiana / US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un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y 9-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E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dom selection based on a novel 2-step system developed by Public Democracy considering &gt;50 characteristics, including social determinants of health and Census population d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,6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PS</w:t>
            </w:r>
          </w:p>
          <w:p w:rsidR="00000000" w:rsidDel="00000000" w:rsidP="00000000" w:rsidRDefault="00000000" w:rsidRPr="00000000" w14:paraId="000001E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lood draw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T-PCR</w:t>
            </w:r>
          </w:p>
          <w:p w:rsidR="00000000" w:rsidDel="00000000" w:rsidP="00000000" w:rsidRDefault="00000000" w:rsidRPr="00000000" w14:paraId="000001E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utomated (Qualitative immunoglobulin for IgG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, by CDC and other stud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% (95.1-100) (17 days after symptom onset) (Bryan et al., 202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.90% (Bryan et al., 202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w: 6.9% (6.0-8.0%)</w:t>
            </w:r>
          </w:p>
          <w:p w:rsidR="00000000" w:rsidDel="00000000" w:rsidP="00000000" w:rsidRDefault="00000000" w:rsidRPr="00000000" w14:paraId="000001F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ensus-weighted: 7.8% (7.8-7.9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</w:t>
            </w:r>
            <w:hyperlink r:id="rId34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44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600" w:hRule="atLeast"/>
        </w:trPr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6">
            <w:pPr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South America</w:t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458.0708661417325" w:hRule="atLeast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rrio Mugica / Buenos Aires City / Argenti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unicip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June 10 - July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dom selection using two-stage strategy using geographical areas determined by the Department of Statistic and C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inger-prick 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utomated (ELISA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, RT-PCR  confirmed case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5% (after 21 days of symptom onset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eighted IgG: 53.4% (52.8-54.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</w:t>
            </w:r>
            <w:hyperlink r:id="rId35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45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290" w:hRule="atLeast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razi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unt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y 14-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dom selection of households based on census tracts from sentinel cities in all Brazilian sta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,9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inger-prick 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FIA for IgG/Ig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, pooled estimate based on four validation stud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4.8% (95% CI: 81.4-87.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% (95% CI: 97.8-99.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4% (1.3-1.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</w:t>
            </w:r>
            <w:hyperlink r:id="rId36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46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458.0708661417325" w:hRule="atLeast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spírito Santo / Brazi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y 13-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dom selection based on census tracts using most populous municipalities in the state and lesser populous municipalit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,775</w:t>
            </w:r>
          </w:p>
          <w:p w:rsidR="00000000" w:rsidDel="00000000" w:rsidP="00000000" w:rsidRDefault="00000000" w:rsidRPr="00000000" w14:paraId="0000022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valence step: 4,612</w:t>
            </w:r>
          </w:p>
          <w:p w:rsidR="00000000" w:rsidDel="00000000" w:rsidP="00000000" w:rsidRDefault="00000000" w:rsidRPr="00000000" w14:paraId="0000022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xtension step: 1,1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inger-prick 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FIA for IgG/Ig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, by manufactur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6.4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7.63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valence step: 2.1% (1.67-2.52)</w:t>
            </w:r>
          </w:p>
          <w:p w:rsidR="00000000" w:rsidDel="00000000" w:rsidP="00000000" w:rsidRDefault="00000000" w:rsidRPr="00000000" w14:paraId="0000022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xtension step: 0.26% (0.05-0.7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</w:t>
            </w:r>
            <w:hyperlink r:id="rId37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47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200" w:hRule="atLeast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ranhão / Brazi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7 July - 8 Augu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dom selection of households based on census tracts in three stratified stages in four reg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,1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r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utomated CLIA for IgG/IgM </w:t>
            </w:r>
          </w:p>
          <w:p w:rsidR="00000000" w:rsidDel="00000000" w:rsidP="00000000" w:rsidRDefault="00000000" w:rsidRPr="00000000" w14:paraId="00000235">
            <w:pPr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, by other stud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.7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.4% (35.6-45.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</w:t>
            </w:r>
            <w:hyperlink r:id="rId38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48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590" w:hRule="atLeast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resina / Piauí / Brazi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unicip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pril 19 - May 31</w:t>
            </w:r>
          </w:p>
          <w:p w:rsidR="00000000" w:rsidDel="00000000" w:rsidP="00000000" w:rsidRDefault="00000000" w:rsidRPr="00000000" w14:paraId="0000023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1 week interva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dom selection of households based on the registry of 78 basic health units and stratification by sex, age, and geographical distribu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,3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inform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FIA for IgG/Ig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, by manufactur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6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1: 0.56% (0.18-1.3)</w:t>
            </w:r>
          </w:p>
          <w:p w:rsidR="00000000" w:rsidDel="00000000" w:rsidP="00000000" w:rsidRDefault="00000000" w:rsidRPr="00000000" w14:paraId="0000024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2: 0.89% (0.39-1.75)</w:t>
            </w:r>
          </w:p>
          <w:p w:rsidR="00000000" w:rsidDel="00000000" w:rsidP="00000000" w:rsidRDefault="00000000" w:rsidRPr="00000000" w14:paraId="0000024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3: 1.44% (0.77-2.45)</w:t>
            </w:r>
          </w:p>
          <w:p w:rsidR="00000000" w:rsidDel="00000000" w:rsidP="00000000" w:rsidRDefault="00000000" w:rsidRPr="00000000" w14:paraId="0000024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4: 2% (1.19-3.14)</w:t>
            </w:r>
          </w:p>
          <w:p w:rsidR="00000000" w:rsidDel="00000000" w:rsidP="00000000" w:rsidRDefault="00000000" w:rsidRPr="00000000" w14:paraId="0000024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5: 3.78% (2.63-5.24)</w:t>
            </w:r>
          </w:p>
          <w:p w:rsidR="00000000" w:rsidDel="00000000" w:rsidP="00000000" w:rsidRDefault="00000000" w:rsidRPr="00000000" w14:paraId="0000024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6: 5.78% (4.3-7.3)</w:t>
            </w:r>
          </w:p>
          <w:p w:rsidR="00000000" w:rsidDel="00000000" w:rsidP="00000000" w:rsidRDefault="00000000" w:rsidRPr="00000000" w14:paraId="0000024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7: 8.33% (6.61–10.3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</w:t>
            </w:r>
            <w:hyperlink r:id="rId39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49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485" w:hRule="atLeast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o Grande do Sul / Brazi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pril 11 - May 11</w:t>
            </w:r>
          </w:p>
          <w:p w:rsidR="00000000" w:rsidDel="00000000" w:rsidP="00000000" w:rsidRDefault="00000000" w:rsidRPr="00000000" w14:paraId="0000025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2 week interva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dom selection of households based on census tracts using multi-stage sampling strategy in sentinel cit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,111</w:t>
            </w:r>
          </w:p>
          <w:p w:rsidR="00000000" w:rsidDel="00000000" w:rsidP="00000000" w:rsidRDefault="00000000" w:rsidRPr="00000000" w14:paraId="0000025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1: 4,151</w:t>
            </w:r>
          </w:p>
          <w:p w:rsidR="00000000" w:rsidDel="00000000" w:rsidP="00000000" w:rsidRDefault="00000000" w:rsidRPr="00000000" w14:paraId="00000257">
            <w:pPr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2: 4,460</w:t>
            </w:r>
          </w:p>
          <w:p w:rsidR="00000000" w:rsidDel="00000000" w:rsidP="00000000" w:rsidRDefault="00000000" w:rsidRPr="00000000" w14:paraId="0000025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3: 4,5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inger-prick bl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FIA for IgG/Ig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, RT-PCR confirmed ca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4.8% (81.4-87.8%) - Pooled</w:t>
            </w:r>
          </w:p>
          <w:p w:rsidR="00000000" w:rsidDel="00000000" w:rsidP="00000000" w:rsidRDefault="00000000" w:rsidRPr="00000000" w14:paraId="0000025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6.4% (82.4-89.6%) - Manufactur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.0% (97.8–99.7%) - Pooled</w:t>
            </w:r>
          </w:p>
          <w:p w:rsidR="00000000" w:rsidDel="00000000" w:rsidP="00000000" w:rsidRDefault="00000000" w:rsidRPr="00000000" w14:paraId="0000025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1: 0.048% (0.006–0.174)</w:t>
            </w:r>
          </w:p>
          <w:p w:rsidR="00000000" w:rsidDel="00000000" w:rsidP="00000000" w:rsidRDefault="00000000" w:rsidRPr="00000000" w14:paraId="0000026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2: 0.135% (0.049–0.293)</w:t>
            </w:r>
          </w:p>
          <w:p w:rsidR="00000000" w:rsidDel="00000000" w:rsidP="00000000" w:rsidRDefault="00000000" w:rsidRPr="00000000" w14:paraId="00000262">
            <w:pPr>
              <w:ind w:right="-202.32283464566763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3: 0.222% (0.107–0.40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</w:t>
            </w:r>
            <w:hyperlink r:id="rId40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50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440" w:hRule="atLeast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ão Paulo / Brazi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unicip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y 4-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dom selection of households in six distric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17</w:t>
            </w:r>
          </w:p>
          <w:p w:rsidR="00000000" w:rsidDel="00000000" w:rsidP="00000000" w:rsidRDefault="00000000" w:rsidRPr="00000000" w14:paraId="0000026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domly-selected: 299</w:t>
            </w:r>
          </w:p>
          <w:p w:rsidR="00000000" w:rsidDel="00000000" w:rsidP="00000000" w:rsidRDefault="00000000" w:rsidRPr="00000000" w14:paraId="0000026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habitants: 2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rum blood draw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IA for IgG/Ig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, by other stud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gM: 100%</w:t>
            </w:r>
          </w:p>
          <w:p w:rsidR="00000000" w:rsidDel="00000000" w:rsidP="00000000" w:rsidRDefault="00000000" w:rsidRPr="00000000" w14:paraId="0000027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gG: 100% (20 days after symptom onset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gM: 94.1%</w:t>
            </w:r>
          </w:p>
          <w:p w:rsidR="00000000" w:rsidDel="00000000" w:rsidP="00000000" w:rsidRDefault="00000000" w:rsidRPr="00000000" w14:paraId="0000027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gG: 99.5% (20 days after symptoms onset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ensus-weighted: 4.7% (3.0-6.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</w:t>
            </w:r>
            <w:hyperlink r:id="rId41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51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215" w:hRule="atLeast"/>
        </w:trPr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ixada Santista / São Paulo / Brazi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g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inform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ndom selection of households based on census tracts and stratification by age, gender and living condi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,3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inform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C">
            <w:pPr>
              <w:ind w:right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FIA for IgG/Ig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es, RT-PCR confirmed cases after more</w:t>
            </w:r>
          </w:p>
          <w:p w:rsidR="00000000" w:rsidDel="00000000" w:rsidP="00000000" w:rsidRDefault="00000000" w:rsidRPr="00000000" w14:paraId="0000027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an 14 days of sympto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4% (0.93-1.9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</w:t>
            </w:r>
            <w:hyperlink r:id="rId42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52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83">
      <w:pPr>
        <w:spacing w:after="200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4">
      <w:pPr>
        <w:spacing w:after="200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5">
      <w:pPr>
        <w:spacing w:after="200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6">
      <w:pPr>
        <w:spacing w:after="20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NPS: Nasopharyngeal and oropharyngeal swabs; R: Round; CLIA: Chemiluminescent microparticle immunoassay; LFIA: Lateral flow immunoassay; ELISA: Enzyme-linked immunosorbent assay.</w:t>
      </w:r>
    </w:p>
    <w:p w:rsidR="00000000" w:rsidDel="00000000" w:rsidP="00000000" w:rsidRDefault="00000000" w:rsidRPr="00000000" w14:paraId="00000287">
      <w:pPr>
        <w:spacing w:after="20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* Repeated people between the first and second rounds.</w:t>
      </w:r>
    </w:p>
    <w:p w:rsidR="00000000" w:rsidDel="00000000" w:rsidP="00000000" w:rsidRDefault="00000000" w:rsidRPr="00000000" w14:paraId="00000288">
      <w:pPr>
        <w:spacing w:after="20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† If test validation was performed internally by the study or in a publication performed by the same authors. NA was considered when the RT-PCR method (gold standard) was applied.</w:t>
      </w:r>
    </w:p>
    <w:p w:rsidR="00000000" w:rsidDel="00000000" w:rsidP="00000000" w:rsidRDefault="00000000" w:rsidRPr="00000000" w14:paraId="00000289">
      <w:pPr>
        <w:spacing w:after="200" w:lineRule="auto"/>
        <w:rPr>
          <w:sz w:val="16"/>
          <w:szCs w:val="16"/>
        </w:rPr>
      </w:pPr>
      <w:r w:rsidDel="00000000" w:rsidR="00000000" w:rsidRPr="00000000">
        <w:rPr>
          <w:sz w:val="20"/>
          <w:szCs w:val="20"/>
          <w:rtl w:val="0"/>
        </w:rPr>
        <w:t xml:space="preserve">‡ Sensitivity and specificity reported by the study or the reference cited, according to the “Test validation” column.  </w:t>
      </w:r>
      <w:r w:rsidDel="00000000" w:rsidR="00000000" w:rsidRPr="00000000">
        <w:rPr>
          <w:rtl w:val="0"/>
        </w:rPr>
      </w:r>
    </w:p>
    <w:sectPr>
      <w:pgSz w:h="11906" w:w="16838" w:orient="landscape"/>
      <w:pgMar w:bottom="566.9291338582677" w:top="566.9291338582677" w:left="566.9291338582677" w:right="566.9291338582677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40" Type="http://schemas.openxmlformats.org/officeDocument/2006/relationships/hyperlink" Target="http://doi.org/10.1038/s41591-020-0992-3" TargetMode="External"/><Relationship Id="rId20" Type="http://schemas.openxmlformats.org/officeDocument/2006/relationships/hyperlink" Target="https://doi.org/10.1101/2020.05.11.20092916" TargetMode="External"/><Relationship Id="rId42" Type="http://schemas.openxmlformats.org/officeDocument/2006/relationships/hyperlink" Target="http://doi.org/10.1101/2020.08.28.20184010" TargetMode="External"/><Relationship Id="rId41" Type="http://schemas.openxmlformats.org/officeDocument/2006/relationships/hyperlink" Target="https://doi.org/10.1101/2020.06.29.20142331" TargetMode="External"/><Relationship Id="rId22" Type="http://schemas.openxmlformats.org/officeDocument/2006/relationships/hyperlink" Target="http://doi.org/10.1016/S0140-6736(20)31483-5" TargetMode="External"/><Relationship Id="rId21" Type="http://schemas.openxmlformats.org/officeDocument/2006/relationships/hyperlink" Target="http://doi.org/10.1016/j.cmi.2020.07.013" TargetMode="External"/><Relationship Id="rId24" Type="http://schemas.openxmlformats.org/officeDocument/2006/relationships/hyperlink" Target="http://doi.org/10.1080/20008686.2020.1806505" TargetMode="External"/><Relationship Id="rId23" Type="http://schemas.openxmlformats.org/officeDocument/2006/relationships/hyperlink" Target="https://doi.org/10.1101/2020.06.13.20130575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doi.org/10.1101/2020.04.26.20079244" TargetMode="External"/><Relationship Id="rId26" Type="http://schemas.openxmlformats.org/officeDocument/2006/relationships/hyperlink" Target="http://doi.org/10.1016/S0140-6736(20)31304-0" TargetMode="External"/><Relationship Id="rId25" Type="http://schemas.openxmlformats.org/officeDocument/2006/relationships/hyperlink" Target="https://doi.org/10.1101/2020.07.01.20143966" TargetMode="External"/><Relationship Id="rId28" Type="http://schemas.openxmlformats.org/officeDocument/2006/relationships/hyperlink" Target="https://doi.org/10.1101/2020.04.14.20062463" TargetMode="External"/><Relationship Id="rId27" Type="http://schemas.openxmlformats.org/officeDocument/2006/relationships/hyperlink" Target="http://doi.org/10.1001/jama.2020.8279" TargetMode="External"/><Relationship Id="rId5" Type="http://schemas.openxmlformats.org/officeDocument/2006/relationships/styles" Target="styles.xml"/><Relationship Id="rId6" Type="http://schemas.openxmlformats.org/officeDocument/2006/relationships/hyperlink" Target="https://doi.org/10.1101/2020.08.04.20168112" TargetMode="External"/><Relationship Id="rId29" Type="http://schemas.openxmlformats.org/officeDocument/2006/relationships/hyperlink" Target="https://doi.org/10.1101/2020.08.04.20168203" TargetMode="External"/><Relationship Id="rId7" Type="http://schemas.openxmlformats.org/officeDocument/2006/relationships/hyperlink" Target="https://doi.org/10.1101/2020.06.29.20142554" TargetMode="External"/><Relationship Id="rId8" Type="http://schemas.openxmlformats.org/officeDocument/2006/relationships/hyperlink" Target="http://doi.org/10.1101/2020.08.27.20182741" TargetMode="External"/><Relationship Id="rId31" Type="http://schemas.openxmlformats.org/officeDocument/2006/relationships/hyperlink" Target="http://doi.org/10.1101/2020.07.19.20157198" TargetMode="External"/><Relationship Id="rId30" Type="http://schemas.openxmlformats.org/officeDocument/2006/relationships/hyperlink" Target="http://doi.org/10.15585/mmwr.mm6929e2" TargetMode="External"/><Relationship Id="rId11" Type="http://schemas.openxmlformats.org/officeDocument/2006/relationships/hyperlink" Target="http://doi.org/10.1101/2020.08.28.20180083" TargetMode="External"/><Relationship Id="rId33" Type="http://schemas.openxmlformats.org/officeDocument/2006/relationships/hyperlink" Target="http://doi.org/10.1101/2020.08.26.20180968" TargetMode="External"/><Relationship Id="rId10" Type="http://schemas.openxmlformats.org/officeDocument/2006/relationships/hyperlink" Target="https://doi.org/10.1101/2020.07.20.20155945" TargetMode="External"/><Relationship Id="rId32" Type="http://schemas.openxmlformats.org/officeDocument/2006/relationships/hyperlink" Target="http://doi.org/10.15585/mmwr.mm6929e1" TargetMode="External"/><Relationship Id="rId13" Type="http://schemas.openxmlformats.org/officeDocument/2006/relationships/hyperlink" Target="https://doi.org/10.1101/2020.07.10.20150524" TargetMode="External"/><Relationship Id="rId35" Type="http://schemas.openxmlformats.org/officeDocument/2006/relationships/hyperlink" Target="https://doi.org/10.1101/2020.07.14.20153858" TargetMode="External"/><Relationship Id="rId12" Type="http://schemas.openxmlformats.org/officeDocument/2006/relationships/hyperlink" Target="http://doi.org/10.3201/eid2611.202736" TargetMode="External"/><Relationship Id="rId34" Type="http://schemas.openxmlformats.org/officeDocument/2006/relationships/hyperlink" Target="http://doi.org/10.3201/eid2611.203029" TargetMode="External"/><Relationship Id="rId15" Type="http://schemas.openxmlformats.org/officeDocument/2006/relationships/hyperlink" Target="https://doi.org/10.1101/2020.07.15.20154112" TargetMode="External"/><Relationship Id="rId37" Type="http://schemas.openxmlformats.org/officeDocument/2006/relationships/hyperlink" Target="https://doi.org/10.1101/2020.06.13.20130559" TargetMode="External"/><Relationship Id="rId14" Type="http://schemas.openxmlformats.org/officeDocument/2006/relationships/hyperlink" Target="https://doi.org/10.1101/2020.08.12.20173690" TargetMode="External"/><Relationship Id="rId36" Type="http://schemas.openxmlformats.org/officeDocument/2006/relationships/hyperlink" Target="http://doi.org/10.1101/2020.05.30.20117531" TargetMode="External"/><Relationship Id="rId17" Type="http://schemas.openxmlformats.org/officeDocument/2006/relationships/hyperlink" Target="http://doi.org/10.1056/NEJMoa2006100" TargetMode="External"/><Relationship Id="rId39" Type="http://schemas.openxmlformats.org/officeDocument/2006/relationships/hyperlink" Target="http://doi.org/10.1590/0037-8682-0351-2020" TargetMode="External"/><Relationship Id="rId16" Type="http://schemas.openxmlformats.org/officeDocument/2006/relationships/hyperlink" Target="http://doi.org/10.1007/s11357-020-00226-9" TargetMode="External"/><Relationship Id="rId38" Type="http://schemas.openxmlformats.org/officeDocument/2006/relationships/hyperlink" Target="http://doi.org/10.1101/2020.08.28.20180463" TargetMode="External"/><Relationship Id="rId19" Type="http://schemas.openxmlformats.org/officeDocument/2006/relationships/hyperlink" Target="http://doi.org/10.1038/s41586-020-2488-1" TargetMode="External"/><Relationship Id="rId18" Type="http://schemas.openxmlformats.org/officeDocument/2006/relationships/hyperlink" Target="https://doi.org/10.1101/2020.06.24.2013887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